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5E162" w14:textId="77777777" w:rsidR="00F71417" w:rsidRPr="008F48A5" w:rsidRDefault="00F71417" w:rsidP="00F71417">
      <w:r>
        <w:t xml:space="preserve">SUPPLEMENTAL </w:t>
      </w:r>
      <w:r w:rsidRPr="0035533B">
        <w:t xml:space="preserve">TABLE </w:t>
      </w:r>
      <w:r>
        <w:t>1</w:t>
      </w:r>
      <w:r w:rsidRPr="0035533B">
        <w:t>:</w:t>
      </w:r>
      <w:r>
        <w:rPr>
          <w:b/>
          <w:bCs/>
        </w:rPr>
        <w:t xml:space="preserve"> </w:t>
      </w:r>
      <w:r>
        <w:t>Modified Newcastle-Ottawa Score</w:t>
      </w:r>
    </w:p>
    <w:tbl>
      <w:tblPr>
        <w:tblStyle w:val="TableGrid"/>
        <w:tblW w:w="12679" w:type="dxa"/>
        <w:tblInd w:w="-5" w:type="dxa"/>
        <w:tblLook w:val="04A0" w:firstRow="1" w:lastRow="0" w:firstColumn="1" w:lastColumn="0" w:noHBand="0" w:noVBand="1"/>
      </w:tblPr>
      <w:tblGrid>
        <w:gridCol w:w="3091"/>
        <w:gridCol w:w="4766"/>
        <w:gridCol w:w="4822"/>
      </w:tblGrid>
      <w:tr w:rsidR="00F71417" w14:paraId="6DCFCC57" w14:textId="77777777" w:rsidTr="00A52864">
        <w:trPr>
          <w:trHeight w:val="173"/>
        </w:trPr>
        <w:tc>
          <w:tcPr>
            <w:tcW w:w="309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144F81" w14:textId="77777777" w:rsidR="00F71417" w:rsidRPr="003C3425" w:rsidRDefault="00F71417" w:rsidP="00A52864">
            <w:pPr>
              <w:rPr>
                <w:b/>
                <w:bCs/>
              </w:rPr>
            </w:pPr>
            <w:r w:rsidRPr="003C3425">
              <w:rPr>
                <w:b/>
                <w:bCs/>
              </w:rPr>
              <w:t>Criteria</w:t>
            </w:r>
          </w:p>
        </w:tc>
        <w:tc>
          <w:tcPr>
            <w:tcW w:w="47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3AFF13" w14:textId="77777777" w:rsidR="00F71417" w:rsidRPr="003C3425" w:rsidRDefault="00F71417" w:rsidP="00A52864">
            <w:pPr>
              <w:rPr>
                <w:b/>
                <w:bCs/>
              </w:rPr>
            </w:pPr>
            <w:r w:rsidRPr="003C3425">
              <w:rPr>
                <w:b/>
                <w:bCs/>
              </w:rPr>
              <w:t>Acceptable (star awarded)</w:t>
            </w:r>
          </w:p>
        </w:tc>
        <w:tc>
          <w:tcPr>
            <w:tcW w:w="482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E58555F" w14:textId="77777777" w:rsidR="00F71417" w:rsidRPr="003C3425" w:rsidRDefault="00F71417" w:rsidP="00A52864">
            <w:pPr>
              <w:rPr>
                <w:b/>
                <w:bCs/>
              </w:rPr>
            </w:pPr>
            <w:r w:rsidRPr="003C3425">
              <w:rPr>
                <w:b/>
                <w:bCs/>
              </w:rPr>
              <w:t>Unacceptable (star not awarded)</w:t>
            </w:r>
          </w:p>
        </w:tc>
      </w:tr>
      <w:tr w:rsidR="00F71417" w14:paraId="2C551166" w14:textId="77777777" w:rsidTr="00A52864">
        <w:trPr>
          <w:trHeight w:val="1395"/>
        </w:trPr>
        <w:tc>
          <w:tcPr>
            <w:tcW w:w="3091" w:type="dxa"/>
            <w:tcBorders>
              <w:bottom w:val="nil"/>
              <w:right w:val="nil"/>
            </w:tcBorders>
          </w:tcPr>
          <w:p w14:paraId="57DF1399" w14:textId="77777777" w:rsidR="00F71417" w:rsidRPr="00F53E04" w:rsidRDefault="00F71417" w:rsidP="00A52864">
            <w:pPr>
              <w:rPr>
                <w:b/>
                <w:bCs/>
              </w:rPr>
            </w:pPr>
            <w:r w:rsidRPr="00F53E04">
              <w:rPr>
                <w:b/>
                <w:bCs/>
              </w:rPr>
              <w:t>Representativeness of study cohort (external validity)</w:t>
            </w:r>
          </w:p>
          <w:p w14:paraId="23FFC74D" w14:textId="77777777" w:rsidR="00F71417" w:rsidRPr="00F53E04" w:rsidRDefault="00F71417" w:rsidP="00A52864">
            <w:pPr>
              <w:rPr>
                <w:b/>
                <w:bCs/>
              </w:rPr>
            </w:pPr>
          </w:p>
          <w:p w14:paraId="268D8BF9" w14:textId="77777777" w:rsidR="00F71417" w:rsidRPr="00F53E04" w:rsidRDefault="00F71417" w:rsidP="00A52864">
            <w:pPr>
              <w:rPr>
                <w:b/>
                <w:bCs/>
              </w:rPr>
            </w:pPr>
          </w:p>
          <w:p w14:paraId="1F3F8F60" w14:textId="77777777" w:rsidR="00F71417" w:rsidRPr="00F53E04" w:rsidRDefault="00F71417" w:rsidP="00A52864">
            <w:pPr>
              <w:rPr>
                <w:b/>
                <w:bCs/>
              </w:rPr>
            </w:pPr>
          </w:p>
          <w:p w14:paraId="646C0707" w14:textId="77777777" w:rsidR="00F71417" w:rsidRPr="00F53E04" w:rsidRDefault="00F71417" w:rsidP="00A52864">
            <w:pPr>
              <w:rPr>
                <w:b/>
                <w:bCs/>
              </w:rPr>
            </w:pPr>
          </w:p>
          <w:p w14:paraId="1F567761" w14:textId="77777777" w:rsidR="00F71417" w:rsidRPr="00F53E04" w:rsidRDefault="00F71417" w:rsidP="00A52864">
            <w:pPr>
              <w:rPr>
                <w:b/>
                <w:bCs/>
              </w:rPr>
            </w:pPr>
          </w:p>
        </w:tc>
        <w:tc>
          <w:tcPr>
            <w:tcW w:w="4766" w:type="dxa"/>
            <w:tcBorders>
              <w:left w:val="nil"/>
              <w:bottom w:val="nil"/>
              <w:right w:val="nil"/>
            </w:tcBorders>
          </w:tcPr>
          <w:p w14:paraId="532E83ED" w14:textId="77777777" w:rsidR="00F71417" w:rsidRDefault="00F71417" w:rsidP="00A52864">
            <w:r>
              <w:t>Study truly or somewhat representative of children with exposure (chronic kidney disease or end-stage renal disease) from population studied i.e. all referrals with CKD/ESKD</w:t>
            </w:r>
          </w:p>
          <w:p w14:paraId="3A880413" w14:textId="77777777" w:rsidR="00F71417" w:rsidRDefault="00F71417" w:rsidP="00A52864"/>
        </w:tc>
        <w:tc>
          <w:tcPr>
            <w:tcW w:w="4822" w:type="dxa"/>
            <w:tcBorders>
              <w:left w:val="nil"/>
              <w:bottom w:val="nil"/>
            </w:tcBorders>
          </w:tcPr>
          <w:p w14:paraId="0F1112BD" w14:textId="77777777" w:rsidR="00F71417" w:rsidRDefault="00F71417" w:rsidP="00A52864">
            <w:r>
              <w:t>Exclusion of sub-group of children (i.e. those who die or are transplanted)</w:t>
            </w:r>
          </w:p>
          <w:p w14:paraId="1D089B3A" w14:textId="77777777" w:rsidR="00F71417" w:rsidRDefault="00F71417" w:rsidP="00A52864"/>
          <w:p w14:paraId="6E37CD3E" w14:textId="77777777" w:rsidR="00F71417" w:rsidRDefault="00F71417" w:rsidP="00A52864">
            <w:r>
              <w:t>Ward/specialist admissions only</w:t>
            </w:r>
          </w:p>
          <w:p w14:paraId="6DC9C72C" w14:textId="77777777" w:rsidR="00F71417" w:rsidRDefault="00F71417" w:rsidP="00A52864"/>
          <w:p w14:paraId="70EAC25E" w14:textId="77777777" w:rsidR="00F71417" w:rsidRDefault="00F71417" w:rsidP="00A52864">
            <w:r>
              <w:t>Insufficient information to discern representativeness</w:t>
            </w:r>
          </w:p>
          <w:p w14:paraId="792F72D3" w14:textId="77777777" w:rsidR="00F71417" w:rsidRDefault="00F71417" w:rsidP="00A52864"/>
        </w:tc>
      </w:tr>
      <w:tr w:rsidR="00F71417" w14:paraId="4CBDAA25" w14:textId="77777777" w:rsidTr="00A52864">
        <w:trPr>
          <w:trHeight w:val="883"/>
        </w:trPr>
        <w:tc>
          <w:tcPr>
            <w:tcW w:w="3091" w:type="dxa"/>
            <w:tcBorders>
              <w:top w:val="nil"/>
              <w:bottom w:val="nil"/>
              <w:right w:val="nil"/>
            </w:tcBorders>
          </w:tcPr>
          <w:p w14:paraId="56893C90" w14:textId="77777777" w:rsidR="00F71417" w:rsidRPr="00F53E04" w:rsidRDefault="00F71417" w:rsidP="00A52864">
            <w:pPr>
              <w:rPr>
                <w:b/>
                <w:bCs/>
              </w:rPr>
            </w:pPr>
            <w:r w:rsidRPr="00F53E04">
              <w:rPr>
                <w:b/>
                <w:bCs/>
              </w:rPr>
              <w:t xml:space="preserve">Source of patients 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69E5373A" w14:textId="77777777" w:rsidR="00F71417" w:rsidRDefault="00F71417" w:rsidP="00A52864">
            <w:r>
              <w:t>All patients identified from same source (i.e. same hospital setting(s))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</w:tcBorders>
          </w:tcPr>
          <w:p w14:paraId="1984A0E3" w14:textId="77777777" w:rsidR="00F71417" w:rsidRDefault="00F71417" w:rsidP="00A52864">
            <w:r>
              <w:t>No/unclear information concerning source of patients included</w:t>
            </w:r>
          </w:p>
          <w:p w14:paraId="101CDEC3" w14:textId="77777777" w:rsidR="00F71417" w:rsidRDefault="00F71417" w:rsidP="00A52864"/>
          <w:p w14:paraId="3E9A9E74" w14:textId="77777777" w:rsidR="00F71417" w:rsidRDefault="00F71417" w:rsidP="00A52864">
            <w:r>
              <w:t xml:space="preserve">Patients drawn different sources </w:t>
            </w:r>
          </w:p>
        </w:tc>
      </w:tr>
      <w:tr w:rsidR="00F71417" w14:paraId="7CA60D35" w14:textId="77777777" w:rsidTr="00A52864">
        <w:trPr>
          <w:trHeight w:val="1405"/>
        </w:trPr>
        <w:tc>
          <w:tcPr>
            <w:tcW w:w="3091" w:type="dxa"/>
            <w:tcBorders>
              <w:top w:val="nil"/>
              <w:bottom w:val="nil"/>
              <w:right w:val="nil"/>
            </w:tcBorders>
          </w:tcPr>
          <w:p w14:paraId="23353DC3" w14:textId="77777777" w:rsidR="00F71417" w:rsidRDefault="00F71417" w:rsidP="00A52864">
            <w:pPr>
              <w:rPr>
                <w:b/>
                <w:bCs/>
              </w:rPr>
            </w:pPr>
          </w:p>
          <w:p w14:paraId="4C8F2008" w14:textId="77777777" w:rsidR="00F71417" w:rsidRPr="00F53E04" w:rsidRDefault="00F71417" w:rsidP="00A52864">
            <w:pPr>
              <w:rPr>
                <w:b/>
                <w:bCs/>
              </w:rPr>
            </w:pPr>
            <w:r w:rsidRPr="00F53E04">
              <w:rPr>
                <w:b/>
                <w:bCs/>
              </w:rPr>
              <w:t>Ascertainment of exposure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29CCA39B" w14:textId="77777777" w:rsidR="00F71417" w:rsidRDefault="00F71417" w:rsidP="00A52864"/>
          <w:p w14:paraId="2AAD3CD7" w14:textId="77777777" w:rsidR="00F71417" w:rsidRDefault="00F71417" w:rsidP="00A52864">
            <w:r>
              <w:t>CKD determined using recognised guideline (i.e. KDIGO/NKF-KDOQI) or clear description of study-specific definition used based on laboratory and/or clinical/radiological findings</w:t>
            </w:r>
          </w:p>
          <w:p w14:paraId="5303BB2D" w14:textId="77777777" w:rsidR="00F71417" w:rsidRDefault="00F71417" w:rsidP="00A52864"/>
        </w:tc>
        <w:tc>
          <w:tcPr>
            <w:tcW w:w="4822" w:type="dxa"/>
            <w:tcBorders>
              <w:top w:val="nil"/>
              <w:left w:val="nil"/>
              <w:bottom w:val="nil"/>
            </w:tcBorders>
          </w:tcPr>
          <w:p w14:paraId="51309A98" w14:textId="77777777" w:rsidR="00F71417" w:rsidRDefault="00F71417" w:rsidP="00A52864"/>
          <w:p w14:paraId="50A78C9D" w14:textId="77777777" w:rsidR="00F71417" w:rsidRDefault="00F71417" w:rsidP="00A52864">
            <w:r>
              <w:t>No clear definition given</w:t>
            </w:r>
          </w:p>
          <w:p w14:paraId="46CA433E" w14:textId="77777777" w:rsidR="00F71417" w:rsidRDefault="00F71417" w:rsidP="00A52864"/>
          <w:p w14:paraId="5882840E" w14:textId="77777777" w:rsidR="00F71417" w:rsidRDefault="00F71417" w:rsidP="00A52864">
            <w:r>
              <w:t>Self-report</w:t>
            </w:r>
          </w:p>
          <w:p w14:paraId="2210E175" w14:textId="77777777" w:rsidR="00F71417" w:rsidRDefault="00F71417" w:rsidP="00A52864"/>
        </w:tc>
      </w:tr>
      <w:tr w:rsidR="00F71417" w14:paraId="266B704F" w14:textId="77777777" w:rsidTr="00A52864">
        <w:trPr>
          <w:trHeight w:val="1572"/>
        </w:trPr>
        <w:tc>
          <w:tcPr>
            <w:tcW w:w="3091" w:type="dxa"/>
            <w:tcBorders>
              <w:top w:val="nil"/>
              <w:bottom w:val="nil"/>
              <w:right w:val="nil"/>
            </w:tcBorders>
          </w:tcPr>
          <w:p w14:paraId="0955A3F1" w14:textId="77777777" w:rsidR="00F71417" w:rsidRPr="00F53E04" w:rsidRDefault="00F71417" w:rsidP="00A52864">
            <w:pPr>
              <w:rPr>
                <w:b/>
                <w:bCs/>
              </w:rPr>
            </w:pPr>
            <w:r w:rsidRPr="00F53E04">
              <w:rPr>
                <w:b/>
                <w:bCs/>
              </w:rPr>
              <w:t>Comparability (analytic studies)- up to 2 stars awarded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357F076E" w14:textId="77777777" w:rsidR="00F71417" w:rsidRDefault="00F71417" w:rsidP="00A52864">
            <w:r>
              <w:t>Results (relevant to study outcomes) adjusted for age and/or gender</w:t>
            </w:r>
          </w:p>
          <w:p w14:paraId="654CC73F" w14:textId="77777777" w:rsidR="00F71417" w:rsidRDefault="00F71417" w:rsidP="00A52864"/>
          <w:p w14:paraId="4D84B63E" w14:textId="77777777" w:rsidR="00F71417" w:rsidRDefault="00F71417" w:rsidP="00A52864">
            <w:r>
              <w:t>Results (relevant to study outcomes) adjusted for additional confounding variable i.e. ethnicity</w:t>
            </w:r>
          </w:p>
          <w:p w14:paraId="77505A1D" w14:textId="77777777" w:rsidR="00F71417" w:rsidRDefault="00F71417" w:rsidP="00A52864"/>
        </w:tc>
        <w:tc>
          <w:tcPr>
            <w:tcW w:w="4822" w:type="dxa"/>
            <w:tcBorders>
              <w:top w:val="nil"/>
              <w:left w:val="nil"/>
              <w:bottom w:val="nil"/>
            </w:tcBorders>
          </w:tcPr>
          <w:p w14:paraId="609DF276" w14:textId="77777777" w:rsidR="00F71417" w:rsidRDefault="00F71417" w:rsidP="00A52864">
            <w:r>
              <w:t>No confounders adjusted for in analysis</w:t>
            </w:r>
          </w:p>
        </w:tc>
      </w:tr>
      <w:tr w:rsidR="00F71417" w14:paraId="133501F7" w14:textId="77777777" w:rsidTr="00A52864">
        <w:trPr>
          <w:trHeight w:val="993"/>
        </w:trPr>
        <w:tc>
          <w:tcPr>
            <w:tcW w:w="3091" w:type="dxa"/>
            <w:tcBorders>
              <w:top w:val="nil"/>
              <w:right w:val="nil"/>
            </w:tcBorders>
          </w:tcPr>
          <w:p w14:paraId="02C05F91" w14:textId="77777777" w:rsidR="00F71417" w:rsidRPr="00F53E04" w:rsidRDefault="00F71417" w:rsidP="00A52864">
            <w:pPr>
              <w:rPr>
                <w:b/>
                <w:bCs/>
              </w:rPr>
            </w:pPr>
            <w:r w:rsidRPr="00F53E04">
              <w:rPr>
                <w:b/>
                <w:bCs/>
              </w:rPr>
              <w:t>Outcome of interest</w:t>
            </w:r>
          </w:p>
        </w:tc>
        <w:tc>
          <w:tcPr>
            <w:tcW w:w="4766" w:type="dxa"/>
            <w:tcBorders>
              <w:top w:val="nil"/>
              <w:left w:val="nil"/>
              <w:right w:val="nil"/>
            </w:tcBorders>
          </w:tcPr>
          <w:p w14:paraId="291F017D" w14:textId="77777777" w:rsidR="00F71417" w:rsidRDefault="00F71417" w:rsidP="00A52864">
            <w:r>
              <w:t>Clear description of end-stage kidney disease (ESKD) at presentation or late presentation/late referral (or synonyms thereof) and/or study-</w:t>
            </w:r>
            <w:proofErr w:type="spellStart"/>
            <w:r>
              <w:t>specfic</w:t>
            </w:r>
            <w:proofErr w:type="spellEnd"/>
            <w:r>
              <w:t xml:space="preserve"> definition given</w:t>
            </w:r>
          </w:p>
        </w:tc>
        <w:tc>
          <w:tcPr>
            <w:tcW w:w="4822" w:type="dxa"/>
            <w:tcBorders>
              <w:top w:val="nil"/>
              <w:left w:val="nil"/>
            </w:tcBorders>
          </w:tcPr>
          <w:p w14:paraId="2588DAA7" w14:textId="77777777" w:rsidR="00F71417" w:rsidRDefault="00F71417" w:rsidP="00A52864">
            <w:r>
              <w:t>Use of terminology (i.e. ESKD) but without clear/reference definition given</w:t>
            </w:r>
          </w:p>
          <w:p w14:paraId="0E38F2AA" w14:textId="77777777" w:rsidR="00F71417" w:rsidRDefault="00F71417" w:rsidP="00A52864"/>
          <w:p w14:paraId="39C22DDD" w14:textId="77777777" w:rsidR="00F71417" w:rsidRDefault="00F71417" w:rsidP="00A52864">
            <w:r>
              <w:t>Self-report</w:t>
            </w:r>
          </w:p>
          <w:p w14:paraId="69664369" w14:textId="77777777" w:rsidR="00F71417" w:rsidRDefault="00F71417" w:rsidP="00A52864"/>
        </w:tc>
      </w:tr>
    </w:tbl>
    <w:p w14:paraId="740D7BB9" w14:textId="73992D01" w:rsidR="00711AFC" w:rsidRDefault="00F71417">
      <w:r w:rsidRPr="00F53E04">
        <w:rPr>
          <w:bCs/>
          <w:sz w:val="18"/>
          <w:szCs w:val="18"/>
        </w:rPr>
        <w:t>Abbreviations: CKD, Chronic Kidney Disease; ESKD, End-Stage Kidney Disease</w:t>
      </w:r>
      <w:r>
        <w:rPr>
          <w:bCs/>
          <w:sz w:val="18"/>
          <w:szCs w:val="18"/>
        </w:rPr>
        <w:t xml:space="preserve">; KDIGO, Kidney Disease: Improving Global Outcomes; </w:t>
      </w:r>
      <w:r>
        <w:rPr>
          <w:sz w:val="18"/>
          <w:szCs w:val="18"/>
        </w:rPr>
        <w:t>NKF-K/DOQI, National Kidney Federation- Kidney Disease Outcomes Quality Initiative.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17"/>
    <w:rsid w:val="001336A4"/>
    <w:rsid w:val="00711AFC"/>
    <w:rsid w:val="00F13AD0"/>
    <w:rsid w:val="00F7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04F7"/>
  <w15:chartTrackingRefBased/>
  <w15:docId w15:val="{32BA53FC-F393-445E-80A3-679151B2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4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4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22T01:50:00Z</dcterms:created>
  <dcterms:modified xsi:type="dcterms:W3CDTF">2020-12-22T01:50:00Z</dcterms:modified>
</cp:coreProperties>
</file>